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09123" w14:textId="77777777" w:rsidR="00785929" w:rsidRPr="00F54AB0" w:rsidRDefault="00785929" w:rsidP="00715819">
      <w:pPr>
        <w:pStyle w:val="Heading1"/>
        <w:jc w:val="center"/>
        <w:rPr>
          <w:rFonts w:ascii="Times" w:hAnsi="Times"/>
          <w:b/>
          <w:bCs/>
          <w:color w:val="000000" w:themeColor="text1"/>
        </w:rPr>
      </w:pPr>
      <w:r w:rsidRPr="00545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dwives’ Checklist</w:t>
      </w:r>
    </w:p>
    <w:p w14:paraId="6D6CA435" w14:textId="77777777" w:rsidR="00785929" w:rsidRPr="00F54AB0" w:rsidRDefault="00785929" w:rsidP="00785929">
      <w:pPr>
        <w:jc w:val="center"/>
        <w:rPr>
          <w:rFonts w:ascii="Times" w:hAnsi="Times"/>
          <w:b/>
          <w:bCs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FD567EA" wp14:editId="6FC03D43">
            <wp:simplePos x="0" y="0"/>
            <wp:positionH relativeFrom="margin">
              <wp:posOffset>2465787</wp:posOffset>
            </wp:positionH>
            <wp:positionV relativeFrom="paragraph">
              <wp:posOffset>69563</wp:posOffset>
            </wp:positionV>
            <wp:extent cx="1000298" cy="1320800"/>
            <wp:effectExtent l="0" t="0" r="3175" b="0"/>
            <wp:wrapNone/>
            <wp:docPr id="3" name="Picture 3" descr="A picture containing text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clip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298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E483CE" w14:textId="77777777" w:rsidR="00785929" w:rsidRPr="004D5BB5" w:rsidRDefault="00785929" w:rsidP="00785929">
      <w:pPr>
        <w:rPr>
          <w:rFonts w:ascii="Times" w:hAnsi="Times"/>
          <w:b/>
          <w:bCs/>
          <w:color w:val="000000" w:themeColor="text1"/>
          <w:sz w:val="22"/>
          <w:szCs w:val="22"/>
        </w:rPr>
      </w:pPr>
    </w:p>
    <w:p w14:paraId="08A16E19" w14:textId="77777777" w:rsidR="00785929" w:rsidRPr="00F54AB0" w:rsidRDefault="00785929" w:rsidP="00785929">
      <w:pPr>
        <w:rPr>
          <w:color w:val="000000" w:themeColor="text1"/>
        </w:rPr>
      </w:pPr>
    </w:p>
    <w:p w14:paraId="34097D17" w14:textId="77777777" w:rsidR="00785929" w:rsidRDefault="00785929" w:rsidP="00785929">
      <w:pPr>
        <w:jc w:val="center"/>
        <w:rPr>
          <w:b/>
          <w:bCs/>
        </w:rPr>
      </w:pPr>
    </w:p>
    <w:p w14:paraId="6B10A42F" w14:textId="77777777" w:rsidR="00785929" w:rsidRDefault="00785929" w:rsidP="00785929">
      <w:pPr>
        <w:jc w:val="center"/>
        <w:rPr>
          <w:b/>
          <w:bCs/>
        </w:rPr>
      </w:pPr>
    </w:p>
    <w:p w14:paraId="78778E31" w14:textId="77777777" w:rsidR="00785929" w:rsidRDefault="00785929" w:rsidP="00785929">
      <w:pPr>
        <w:jc w:val="center"/>
        <w:rPr>
          <w:b/>
          <w:bCs/>
        </w:rPr>
      </w:pPr>
    </w:p>
    <w:p w14:paraId="1D96D607" w14:textId="77777777" w:rsidR="00785929" w:rsidRDefault="00785929" w:rsidP="00785929">
      <w:pPr>
        <w:jc w:val="center"/>
        <w:rPr>
          <w:b/>
          <w:bCs/>
        </w:rPr>
      </w:pPr>
    </w:p>
    <w:p w14:paraId="3E9D977F" w14:textId="77777777" w:rsidR="00785929" w:rsidRDefault="00785929" w:rsidP="00785929">
      <w:pPr>
        <w:jc w:val="center"/>
        <w:rPr>
          <w:b/>
          <w:bCs/>
        </w:rPr>
      </w:pPr>
    </w:p>
    <w:p w14:paraId="3EC9AB85" w14:textId="77777777" w:rsidR="00785929" w:rsidRDefault="00785929" w:rsidP="00785929">
      <w:pPr>
        <w:jc w:val="center"/>
        <w:rPr>
          <w:b/>
          <w:bCs/>
        </w:rPr>
      </w:pPr>
    </w:p>
    <w:p w14:paraId="59C5D2A0" w14:textId="77777777" w:rsidR="00785929" w:rsidRDefault="00785929" w:rsidP="00785929">
      <w:pPr>
        <w:jc w:val="center"/>
        <w:rPr>
          <w:b/>
          <w:bCs/>
        </w:rPr>
      </w:pPr>
      <w:r w:rsidRPr="000B0930">
        <w:rPr>
          <w:b/>
          <w:bCs/>
        </w:rPr>
        <w:t xml:space="preserve">Midwives’ Checklist for </w:t>
      </w:r>
      <w:r>
        <w:rPr>
          <w:b/>
          <w:bCs/>
        </w:rPr>
        <w:t xml:space="preserve">ACE </w:t>
      </w:r>
      <w:r w:rsidRPr="000B0930">
        <w:rPr>
          <w:b/>
          <w:bCs/>
        </w:rPr>
        <w:t>Instruction Session</w:t>
      </w:r>
    </w:p>
    <w:p w14:paraId="152E1EA4" w14:textId="77777777" w:rsidR="00785929" w:rsidRDefault="00785929" w:rsidP="00785929">
      <w:pPr>
        <w:jc w:val="center"/>
      </w:pPr>
      <w:r w:rsidRPr="000B0930">
        <w:t xml:space="preserve">Joondalup Health Campus </w:t>
      </w:r>
    </w:p>
    <w:p w14:paraId="255A3D3E" w14:textId="77777777" w:rsidR="00785929" w:rsidRDefault="00785929" w:rsidP="00785929">
      <w:pPr>
        <w:jc w:val="center"/>
      </w:pPr>
    </w:p>
    <w:p w14:paraId="11EC27D4" w14:textId="77777777" w:rsidR="00785929" w:rsidRDefault="00785929" w:rsidP="00785929">
      <w:r>
        <w:t xml:space="preserve">Date: ________________ </w:t>
      </w:r>
      <w:r>
        <w:tab/>
      </w:r>
      <w:r>
        <w:tab/>
        <w:t xml:space="preserve">Participant </w:t>
      </w:r>
      <w:proofErr w:type="gramStart"/>
      <w:r>
        <w:t>Name:_</w:t>
      </w:r>
      <w:proofErr w:type="gramEnd"/>
      <w:r>
        <w:t>__________________________</w:t>
      </w:r>
    </w:p>
    <w:p w14:paraId="2BC09B40" w14:textId="77777777" w:rsidR="00785929" w:rsidRDefault="00785929" w:rsidP="00785929">
      <w:pPr>
        <w:jc w:val="right"/>
      </w:pPr>
    </w:p>
    <w:p w14:paraId="1710B8AD" w14:textId="77777777" w:rsidR="00785929" w:rsidRDefault="00785929" w:rsidP="00785929">
      <w:pPr>
        <w:jc w:val="center"/>
      </w:pPr>
      <w:r w:rsidRPr="003E3D77">
        <w:rPr>
          <w:b/>
          <w:bCs/>
          <w:u w:val="single"/>
        </w:rPr>
        <w:t>INSTRUCTIONS:</w:t>
      </w:r>
      <w:r>
        <w:t xml:space="preserve"> </w:t>
      </w:r>
    </w:p>
    <w:p w14:paraId="778970D4" w14:textId="77777777" w:rsidR="00785929" w:rsidRDefault="00785929" w:rsidP="00785929">
      <w:pPr>
        <w:pStyle w:val="ListParagraph"/>
        <w:numPr>
          <w:ilvl w:val="0"/>
          <w:numId w:val="1"/>
        </w:numPr>
      </w:pPr>
      <w:r>
        <w:t xml:space="preserve">Please read the </w:t>
      </w:r>
      <w:r w:rsidRPr="003305F9">
        <w:rPr>
          <w:i/>
          <w:iCs/>
        </w:rPr>
        <w:t xml:space="preserve">Antenatal Colostrum Expression Instructions </w:t>
      </w:r>
      <w:r w:rsidRPr="003305F9">
        <w:t>sheet</w:t>
      </w:r>
      <w:r w:rsidRPr="003305F9">
        <w:rPr>
          <w:i/>
          <w:iCs/>
        </w:rPr>
        <w:t xml:space="preserve"> </w:t>
      </w:r>
      <w:r w:rsidRPr="003305F9">
        <w:t>prior to the</w:t>
      </w:r>
      <w:r w:rsidRPr="003305F9">
        <w:rPr>
          <w:i/>
          <w:iCs/>
        </w:rPr>
        <w:t xml:space="preserve"> </w:t>
      </w:r>
      <w:r w:rsidRPr="003305F9">
        <w:t>one-on-one session.</w:t>
      </w:r>
    </w:p>
    <w:p w14:paraId="6EBA66C1" w14:textId="77777777" w:rsidR="00785929" w:rsidRDefault="00785929" w:rsidP="00785929">
      <w:pPr>
        <w:pStyle w:val="ListParagraph"/>
        <w:numPr>
          <w:ilvl w:val="0"/>
          <w:numId w:val="1"/>
        </w:numPr>
      </w:pPr>
      <w:r>
        <w:t xml:space="preserve">Complete this checklist during each session to ensure consistency of the </w:t>
      </w:r>
      <w:proofErr w:type="gramStart"/>
      <w:r>
        <w:t>intervention</w:t>
      </w:r>
      <w:proofErr w:type="gramEnd"/>
    </w:p>
    <w:p w14:paraId="0004F021" w14:textId="77777777" w:rsidR="00785929" w:rsidRDefault="00785929" w:rsidP="00785929">
      <w:pPr>
        <w:pStyle w:val="ListParagraph"/>
        <w:numPr>
          <w:ilvl w:val="0"/>
          <w:numId w:val="1"/>
        </w:numPr>
      </w:pPr>
      <w:r>
        <w:t xml:space="preserve">Discuss/demonstrate all points listed on this checklist with the participant. </w:t>
      </w:r>
    </w:p>
    <w:p w14:paraId="587CD8C2" w14:textId="77777777" w:rsidR="00785929" w:rsidRDefault="00785929" w:rsidP="00785929">
      <w:pPr>
        <w:pStyle w:val="ListParagraph"/>
        <w:numPr>
          <w:ilvl w:val="0"/>
          <w:numId w:val="1"/>
        </w:numPr>
      </w:pPr>
      <w:r>
        <w:t xml:space="preserve">Place completed checklists in the ACE Study Tray in ******* office. </w:t>
      </w:r>
    </w:p>
    <w:p w14:paraId="48948237" w14:textId="77777777" w:rsidR="00785929" w:rsidRDefault="00785929" w:rsidP="00785929">
      <w:pPr>
        <w:jc w:val="center"/>
      </w:pPr>
    </w:p>
    <w:p w14:paraId="0454435D" w14:textId="77777777" w:rsidR="00785929" w:rsidRDefault="00785929" w:rsidP="00785929">
      <w:pPr>
        <w:jc w:val="center"/>
      </w:pPr>
    </w:p>
    <w:p w14:paraId="2FA8EFEC" w14:textId="77777777" w:rsidR="00785929" w:rsidRPr="003E3D77" w:rsidRDefault="00785929" w:rsidP="00785929">
      <w:pPr>
        <w:jc w:val="center"/>
        <w:rPr>
          <w:b/>
          <w:bCs/>
          <w:u w:val="single"/>
        </w:rPr>
      </w:pPr>
      <w:r w:rsidRPr="003E3D77">
        <w:rPr>
          <w:b/>
          <w:bCs/>
          <w:u w:val="single"/>
        </w:rPr>
        <w:t>CHECKLIST:</w:t>
      </w:r>
    </w:p>
    <w:p w14:paraId="7F08FFDB" w14:textId="77777777" w:rsidR="00785929" w:rsidRDefault="00785929" w:rsidP="00785929"/>
    <w:p w14:paraId="174C6D92" w14:textId="77777777" w:rsidR="00785929" w:rsidRDefault="00785929" w:rsidP="00785929"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0"/>
      <w:r>
        <w:t xml:space="preserve"> Inform participant ACE should be practiced from 37 weeks’ </w:t>
      </w:r>
      <w:proofErr w:type="gramStart"/>
      <w:r>
        <w:t>gestation</w:t>
      </w:r>
      <w:proofErr w:type="gramEnd"/>
      <w:r>
        <w:t xml:space="preserve"> </w:t>
      </w:r>
    </w:p>
    <w:p w14:paraId="6A143B00" w14:textId="77777777" w:rsidR="00785929" w:rsidRDefault="00785929" w:rsidP="00785929"/>
    <w:p w14:paraId="25285B59" w14:textId="77777777" w:rsidR="00785929" w:rsidRDefault="00785929" w:rsidP="00785929">
      <w:pPr>
        <w:ind w:left="426" w:hanging="426"/>
      </w:pPr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1"/>
      <w:r>
        <w:t xml:space="preserve"> Inform participant to wash hands before expressing, and advise how to stimulate </w:t>
      </w:r>
      <w:proofErr w:type="gramStart"/>
      <w:r>
        <w:t>letdown</w:t>
      </w:r>
      <w:proofErr w:type="gramEnd"/>
      <w:r>
        <w:t xml:space="preserve"> </w:t>
      </w:r>
    </w:p>
    <w:p w14:paraId="184531D6" w14:textId="77777777" w:rsidR="00785929" w:rsidRDefault="00785929" w:rsidP="00785929"/>
    <w:p w14:paraId="3195A3AD" w14:textId="77777777" w:rsidR="00785929" w:rsidRDefault="00785929" w:rsidP="00785929"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2"/>
      <w:r>
        <w:t xml:space="preserve"> Demonstrate hand placement and technique (C shape, press back towards chest then press fingers together and gently roll forward, rotate finger placement) </w:t>
      </w:r>
    </w:p>
    <w:p w14:paraId="54B501E2" w14:textId="77777777" w:rsidR="00785929" w:rsidRDefault="00785929" w:rsidP="00785929"/>
    <w:p w14:paraId="3F16135E" w14:textId="77777777" w:rsidR="00785929" w:rsidRDefault="00785929" w:rsidP="00785929">
      <w: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3"/>
      <w:r>
        <w:t xml:space="preserve"> Demonstrate how to hold syringe, and collect </w:t>
      </w:r>
      <w:proofErr w:type="gramStart"/>
      <w:r>
        <w:t>colostrum</w:t>
      </w:r>
      <w:proofErr w:type="gramEnd"/>
      <w:r>
        <w:t xml:space="preserve"> </w:t>
      </w:r>
    </w:p>
    <w:p w14:paraId="4CF1D5F0" w14:textId="77777777" w:rsidR="00785929" w:rsidRDefault="00785929" w:rsidP="00785929"/>
    <w:p w14:paraId="74A93B64" w14:textId="77777777" w:rsidR="00785929" w:rsidRDefault="00785929" w:rsidP="00785929"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5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4"/>
      <w:r>
        <w:t xml:space="preserve"> Discuss safe storage of colostrum: the same syringe can be used over a day, and then be placed in the freezer- make sure syringe is labelled with date the colostrum was </w:t>
      </w:r>
      <w:proofErr w:type="gramStart"/>
      <w:r>
        <w:t>collected</w:t>
      </w:r>
      <w:proofErr w:type="gramEnd"/>
      <w:r>
        <w:t xml:space="preserve"> </w:t>
      </w:r>
    </w:p>
    <w:p w14:paraId="1B58580D" w14:textId="77777777" w:rsidR="00785929" w:rsidRDefault="00785929" w:rsidP="00785929"/>
    <w:p w14:paraId="2736B3C8" w14:textId="77777777" w:rsidR="00785929" w:rsidRDefault="00785929" w:rsidP="00785929">
      <w: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6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5"/>
      <w:r>
        <w:t xml:space="preserve"> Safety instructions: Advise participant if they experience any prolonged or frequent uterine contractions, vaginal bleeding, decreased </w:t>
      </w:r>
      <w:proofErr w:type="spellStart"/>
      <w:r>
        <w:t>fetal</w:t>
      </w:r>
      <w:proofErr w:type="spellEnd"/>
      <w:r>
        <w:t xml:space="preserve"> movements, or feel unwell, stop hand expressing and discuss with their health care provider (GP, Midwife, Obstetrician) </w:t>
      </w:r>
    </w:p>
    <w:p w14:paraId="789BB6F3" w14:textId="77777777" w:rsidR="00785929" w:rsidRDefault="00785929" w:rsidP="00785929"/>
    <w:p w14:paraId="08C68A6E" w14:textId="77777777" w:rsidR="00785929" w:rsidRDefault="00785929" w:rsidP="00785929">
      <w: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7"/>
      <w:r>
        <w:instrText xml:space="preserve"> FORMCHECKBOX </w:instrText>
      </w:r>
      <w:r w:rsidR="00000000">
        <w:fldChar w:fldCharType="separate"/>
      </w:r>
      <w:r>
        <w:fldChar w:fldCharType="end"/>
      </w:r>
      <w:bookmarkEnd w:id="6"/>
      <w:r>
        <w:t xml:space="preserve"> Give participant ACE kit containing </w:t>
      </w:r>
      <w:r w:rsidRPr="00BF2B51">
        <w:rPr>
          <w:i/>
          <w:iCs/>
        </w:rPr>
        <w:t>Hand Expressing Instruction</w:t>
      </w:r>
      <w:r>
        <w:rPr>
          <w:i/>
          <w:iCs/>
        </w:rPr>
        <w:t>s and syringes</w:t>
      </w:r>
      <w:r w:rsidRPr="00BF2B51">
        <w:rPr>
          <w:i/>
          <w:iCs/>
        </w:rPr>
        <w:t xml:space="preserve"> </w:t>
      </w:r>
      <w:r w:rsidRPr="00126866">
        <w:t>to take hom</w:t>
      </w:r>
      <w:r>
        <w:t xml:space="preserve">e after the </w:t>
      </w:r>
      <w:proofErr w:type="gramStart"/>
      <w:r>
        <w:t>session</w:t>
      </w:r>
      <w:proofErr w:type="gramEnd"/>
    </w:p>
    <w:p w14:paraId="43B96511" w14:textId="77777777" w:rsidR="00785929" w:rsidRDefault="00785929" w:rsidP="00785929"/>
    <w:p w14:paraId="63970F0C" w14:textId="6160DCD9" w:rsidR="006C28BA" w:rsidRPr="00785929" w:rsidRDefault="00785929" w:rsidP="00785929">
      <w:pPr>
        <w:jc w:val="center"/>
        <w:rPr>
          <w:b/>
          <w:bCs/>
        </w:rPr>
      </w:pPr>
      <w:r w:rsidRPr="00E22E35">
        <w:rPr>
          <w:b/>
          <w:bCs/>
        </w:rPr>
        <w:t>Thank</w:t>
      </w:r>
      <w:r>
        <w:rPr>
          <w:b/>
          <w:bCs/>
        </w:rPr>
        <w:t xml:space="preserve"> </w:t>
      </w:r>
      <w:r w:rsidRPr="00E22E35">
        <w:rPr>
          <w:b/>
          <w:bCs/>
        </w:rPr>
        <w:t>you</w:t>
      </w:r>
      <w:r>
        <w:rPr>
          <w:b/>
          <w:bCs/>
        </w:rPr>
        <w:t xml:space="preserve"> very much </w:t>
      </w:r>
      <w:r w:rsidRPr="00C37584">
        <w:rPr>
          <mc:AlternateContent>
            <mc:Choice Requires="w16se"/>
            <mc:Fallback>
              <w:rFonts w:ascii="Segoe UI Emoji" w:eastAsia="Segoe UI Emoji" w:hAnsi="Segoe UI Emoji" w:cs="Segoe UI Emoji"/>
            </mc:Fallback>
          </mc:AlternateContent>
          <w:b/>
          <w:bCs/>
        </w:rPr>
        <mc:AlternateContent>
          <mc:Choice Requires="w16se">
            <w16se:symEx w16se:font="Segoe UI Emoji" w16se:char="1F60A"/>
          </mc:Choice>
          <mc:Fallback>
            <w:t>😊</w:t>
          </mc:Fallback>
        </mc:AlternateContent>
      </w:r>
      <w:r>
        <w:rPr>
          <w:b/>
          <w:bCs/>
        </w:rPr>
        <w:t xml:space="preserve"> </w:t>
      </w:r>
    </w:p>
    <w:sectPr w:rsidR="006C28BA" w:rsidRPr="00785929" w:rsidSect="00715819">
      <w:pgSz w:w="12240" w:h="15840"/>
      <w:pgMar w:top="123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Emoji">
    <w:panose1 w:val="020B0604020202020204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7332C"/>
    <w:multiLevelType w:val="hybridMultilevel"/>
    <w:tmpl w:val="D31A0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16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929"/>
    <w:rsid w:val="000165DB"/>
    <w:rsid w:val="00046F67"/>
    <w:rsid w:val="000659F1"/>
    <w:rsid w:val="000774E3"/>
    <w:rsid w:val="000854A3"/>
    <w:rsid w:val="000A7BC1"/>
    <w:rsid w:val="000D35D1"/>
    <w:rsid w:val="000F736F"/>
    <w:rsid w:val="00102321"/>
    <w:rsid w:val="0014180D"/>
    <w:rsid w:val="00142E3D"/>
    <w:rsid w:val="001549CF"/>
    <w:rsid w:val="001564FA"/>
    <w:rsid w:val="00167CAB"/>
    <w:rsid w:val="00170BCD"/>
    <w:rsid w:val="00190FB6"/>
    <w:rsid w:val="001D0D7A"/>
    <w:rsid w:val="001D473C"/>
    <w:rsid w:val="001E05E0"/>
    <w:rsid w:val="001E7559"/>
    <w:rsid w:val="001F19F4"/>
    <w:rsid w:val="002003C8"/>
    <w:rsid w:val="0021356A"/>
    <w:rsid w:val="002234EA"/>
    <w:rsid w:val="00226673"/>
    <w:rsid w:val="00232AE1"/>
    <w:rsid w:val="002434F5"/>
    <w:rsid w:val="00255D21"/>
    <w:rsid w:val="002567BF"/>
    <w:rsid w:val="0025722B"/>
    <w:rsid w:val="00261AAD"/>
    <w:rsid w:val="00264D29"/>
    <w:rsid w:val="00266F8A"/>
    <w:rsid w:val="002716B5"/>
    <w:rsid w:val="00293769"/>
    <w:rsid w:val="002C2037"/>
    <w:rsid w:val="002D32BB"/>
    <w:rsid w:val="002E3FA0"/>
    <w:rsid w:val="00331769"/>
    <w:rsid w:val="00333955"/>
    <w:rsid w:val="00346232"/>
    <w:rsid w:val="00350569"/>
    <w:rsid w:val="00361CC4"/>
    <w:rsid w:val="003770F3"/>
    <w:rsid w:val="0038107B"/>
    <w:rsid w:val="003A03D1"/>
    <w:rsid w:val="003B4008"/>
    <w:rsid w:val="003C6070"/>
    <w:rsid w:val="003D3AF0"/>
    <w:rsid w:val="00412EFD"/>
    <w:rsid w:val="00414A73"/>
    <w:rsid w:val="00424AA9"/>
    <w:rsid w:val="00431515"/>
    <w:rsid w:val="00445370"/>
    <w:rsid w:val="004469F7"/>
    <w:rsid w:val="004715B2"/>
    <w:rsid w:val="00486101"/>
    <w:rsid w:val="00491E75"/>
    <w:rsid w:val="004A151A"/>
    <w:rsid w:val="004F0182"/>
    <w:rsid w:val="004F0734"/>
    <w:rsid w:val="005009E9"/>
    <w:rsid w:val="0051140C"/>
    <w:rsid w:val="005166A5"/>
    <w:rsid w:val="00533A8D"/>
    <w:rsid w:val="005361AD"/>
    <w:rsid w:val="00547977"/>
    <w:rsid w:val="00554236"/>
    <w:rsid w:val="00554F6C"/>
    <w:rsid w:val="005645B6"/>
    <w:rsid w:val="00570AA0"/>
    <w:rsid w:val="00572C30"/>
    <w:rsid w:val="005B5D15"/>
    <w:rsid w:val="005B6240"/>
    <w:rsid w:val="005C76E0"/>
    <w:rsid w:val="005D6483"/>
    <w:rsid w:val="005E0C90"/>
    <w:rsid w:val="0063291B"/>
    <w:rsid w:val="006348B6"/>
    <w:rsid w:val="00643101"/>
    <w:rsid w:val="0065280B"/>
    <w:rsid w:val="00671E00"/>
    <w:rsid w:val="00673D18"/>
    <w:rsid w:val="00675CB5"/>
    <w:rsid w:val="006C28BA"/>
    <w:rsid w:val="006C2EFE"/>
    <w:rsid w:val="006D64EB"/>
    <w:rsid w:val="006F62D9"/>
    <w:rsid w:val="007106CA"/>
    <w:rsid w:val="00715819"/>
    <w:rsid w:val="00716E9D"/>
    <w:rsid w:val="00721288"/>
    <w:rsid w:val="00724BE5"/>
    <w:rsid w:val="00732452"/>
    <w:rsid w:val="007345BF"/>
    <w:rsid w:val="00737851"/>
    <w:rsid w:val="00742105"/>
    <w:rsid w:val="00743532"/>
    <w:rsid w:val="0074650E"/>
    <w:rsid w:val="00747B72"/>
    <w:rsid w:val="00752B45"/>
    <w:rsid w:val="0078175B"/>
    <w:rsid w:val="00785929"/>
    <w:rsid w:val="007A54AA"/>
    <w:rsid w:val="007B080F"/>
    <w:rsid w:val="007B27BC"/>
    <w:rsid w:val="007D635E"/>
    <w:rsid w:val="007F4DDC"/>
    <w:rsid w:val="00820356"/>
    <w:rsid w:val="00852E28"/>
    <w:rsid w:val="00867E94"/>
    <w:rsid w:val="008A6B32"/>
    <w:rsid w:val="008B5C9F"/>
    <w:rsid w:val="008B5F41"/>
    <w:rsid w:val="008D077E"/>
    <w:rsid w:val="008D31DE"/>
    <w:rsid w:val="008E1698"/>
    <w:rsid w:val="008E3B35"/>
    <w:rsid w:val="008F2348"/>
    <w:rsid w:val="008F50EE"/>
    <w:rsid w:val="008F5BE3"/>
    <w:rsid w:val="009020DB"/>
    <w:rsid w:val="009450E8"/>
    <w:rsid w:val="00947AA2"/>
    <w:rsid w:val="0095140D"/>
    <w:rsid w:val="009567D8"/>
    <w:rsid w:val="009574D1"/>
    <w:rsid w:val="009721BA"/>
    <w:rsid w:val="00974393"/>
    <w:rsid w:val="009977C4"/>
    <w:rsid w:val="009E62A2"/>
    <w:rsid w:val="009F1E4F"/>
    <w:rsid w:val="00A03942"/>
    <w:rsid w:val="00A11655"/>
    <w:rsid w:val="00A27649"/>
    <w:rsid w:val="00A2780C"/>
    <w:rsid w:val="00A658A7"/>
    <w:rsid w:val="00A8122F"/>
    <w:rsid w:val="00AA11E5"/>
    <w:rsid w:val="00AA3A17"/>
    <w:rsid w:val="00AB4BD6"/>
    <w:rsid w:val="00AC4917"/>
    <w:rsid w:val="00AC6F2D"/>
    <w:rsid w:val="00AD1031"/>
    <w:rsid w:val="00AD241B"/>
    <w:rsid w:val="00AD33DC"/>
    <w:rsid w:val="00AE0224"/>
    <w:rsid w:val="00AE1EDA"/>
    <w:rsid w:val="00AE460D"/>
    <w:rsid w:val="00AE6A5F"/>
    <w:rsid w:val="00B0118C"/>
    <w:rsid w:val="00B1385F"/>
    <w:rsid w:val="00B1746F"/>
    <w:rsid w:val="00B23366"/>
    <w:rsid w:val="00B463EB"/>
    <w:rsid w:val="00B70AE4"/>
    <w:rsid w:val="00B73A56"/>
    <w:rsid w:val="00B921BF"/>
    <w:rsid w:val="00BA1469"/>
    <w:rsid w:val="00BA6220"/>
    <w:rsid w:val="00BF315A"/>
    <w:rsid w:val="00C04CFE"/>
    <w:rsid w:val="00C51C4D"/>
    <w:rsid w:val="00CB2763"/>
    <w:rsid w:val="00CE58CC"/>
    <w:rsid w:val="00D07F0B"/>
    <w:rsid w:val="00D27647"/>
    <w:rsid w:val="00D60019"/>
    <w:rsid w:val="00D61925"/>
    <w:rsid w:val="00D65C42"/>
    <w:rsid w:val="00D7064E"/>
    <w:rsid w:val="00D73551"/>
    <w:rsid w:val="00D956E1"/>
    <w:rsid w:val="00DB36AB"/>
    <w:rsid w:val="00DC427E"/>
    <w:rsid w:val="00DD2C77"/>
    <w:rsid w:val="00DE66AF"/>
    <w:rsid w:val="00DF155B"/>
    <w:rsid w:val="00E07AF0"/>
    <w:rsid w:val="00E32856"/>
    <w:rsid w:val="00E42C1C"/>
    <w:rsid w:val="00E54F58"/>
    <w:rsid w:val="00E81C1A"/>
    <w:rsid w:val="00E85407"/>
    <w:rsid w:val="00E8564A"/>
    <w:rsid w:val="00E95D19"/>
    <w:rsid w:val="00EF2A75"/>
    <w:rsid w:val="00F23133"/>
    <w:rsid w:val="00F317FF"/>
    <w:rsid w:val="00F54878"/>
    <w:rsid w:val="00F6554C"/>
    <w:rsid w:val="00F9780C"/>
    <w:rsid w:val="00FA10E0"/>
    <w:rsid w:val="00FA1FB7"/>
    <w:rsid w:val="00FA7C2D"/>
    <w:rsid w:val="00FE42DB"/>
    <w:rsid w:val="00FF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22DFA"/>
  <w15:chartTrackingRefBased/>
  <w15:docId w15:val="{819CEE55-0793-7A45-BBBE-596162E0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929"/>
    <w:rPr>
      <w:rFonts w:ascii="Times New Roman" w:eastAsia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9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92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paragraph" w:styleId="ListParagraph">
    <w:name w:val="List Paragraph"/>
    <w:basedOn w:val="Normal"/>
    <w:uiPriority w:val="34"/>
    <w:qFormat/>
    <w:rsid w:val="00785929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UFFE</dc:creator>
  <cp:keywords/>
  <dc:description/>
  <cp:lastModifiedBy>Cassandra CUFFE</cp:lastModifiedBy>
  <cp:revision>2</cp:revision>
  <dcterms:created xsi:type="dcterms:W3CDTF">2023-07-28T01:24:00Z</dcterms:created>
  <dcterms:modified xsi:type="dcterms:W3CDTF">2023-07-28T01:42:00Z</dcterms:modified>
</cp:coreProperties>
</file>